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21E7F" w14:textId="77777777" w:rsidR="00B63D73" w:rsidRDefault="00B63D73" w:rsidP="00B63D73">
      <w:pPr>
        <w:jc w:val="center"/>
      </w:pPr>
      <w:r>
        <w:rPr>
          <w:noProof/>
        </w:rPr>
        <w:drawing>
          <wp:inline distT="0" distB="0" distL="0" distR="0" wp14:anchorId="047D1A47" wp14:editId="4E65CAD7">
            <wp:extent cx="5760720" cy="3703320"/>
            <wp:effectExtent l="0" t="0" r="0" b="0"/>
            <wp:docPr id="10" name="Picture 10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Graphical user interface, applicatio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03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E8D696" w14:textId="77777777" w:rsidR="00B63D73" w:rsidRDefault="00B63D73" w:rsidP="00B63D73">
      <w:r>
        <w:t xml:space="preserve">Supporting Information Fig. S5. Plots showing strong correspondence between observed (circles, plus 95% confidence interval error bars) and modelled (lines, plus 95% confidence intervals represented by grey shading) changes in relative extractable soil water content during drought in WS (red) and WW (grey) plants of the four study species: (a) </w:t>
      </w:r>
      <w:r>
        <w:rPr>
          <w:i/>
          <w:iCs/>
        </w:rPr>
        <w:t xml:space="preserve">Pinus </w:t>
      </w:r>
      <w:proofErr w:type="spellStart"/>
      <w:r>
        <w:rPr>
          <w:i/>
          <w:iCs/>
        </w:rPr>
        <w:t>halepensis</w:t>
      </w:r>
      <w:proofErr w:type="spellEnd"/>
      <w:r>
        <w:t xml:space="preserve">; (b) </w:t>
      </w:r>
      <w:r>
        <w:rPr>
          <w:i/>
          <w:iCs/>
        </w:rPr>
        <w:t>Populus nigra</w:t>
      </w:r>
      <w:r>
        <w:t xml:space="preserve">; (c) </w:t>
      </w:r>
      <w:r>
        <w:rPr>
          <w:i/>
          <w:iCs/>
        </w:rPr>
        <w:t>Quercus ilex</w:t>
      </w:r>
      <w:r>
        <w:t xml:space="preserve">; (d) </w:t>
      </w:r>
      <w:proofErr w:type="spellStart"/>
      <w:r>
        <w:rPr>
          <w:i/>
          <w:iCs/>
        </w:rPr>
        <w:t>Cedru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atlantica</w:t>
      </w:r>
      <w:proofErr w:type="spellEnd"/>
      <w:r>
        <w:t xml:space="preserve">. We used changes in relative extractable soil water content as a measure of changes in plant transpiration. </w:t>
      </w:r>
    </w:p>
    <w:p w14:paraId="080BE264" w14:textId="77777777" w:rsidR="00320D17" w:rsidRDefault="00320D17"/>
    <w:sectPr w:rsidR="00320D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D73"/>
    <w:rsid w:val="002C4E38"/>
    <w:rsid w:val="00320D17"/>
    <w:rsid w:val="00471F55"/>
    <w:rsid w:val="00521465"/>
    <w:rsid w:val="00B63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93818"/>
  <w15:chartTrackingRefBased/>
  <w15:docId w15:val="{4FDB5F0F-6958-47DD-9B4C-D143364B8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D73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Blackman</dc:creator>
  <cp:keywords/>
  <dc:description/>
  <cp:lastModifiedBy>Christopher Blackman</cp:lastModifiedBy>
  <cp:revision>1</cp:revision>
  <dcterms:created xsi:type="dcterms:W3CDTF">2023-07-03T01:25:00Z</dcterms:created>
  <dcterms:modified xsi:type="dcterms:W3CDTF">2023-07-03T01:26:00Z</dcterms:modified>
</cp:coreProperties>
</file>